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2"/>
        <w:gridCol w:w="4768"/>
      </w:tblGrid>
      <w:tr w:rsidR="00CC5CC9" w:rsidRPr="00CC5CC9" w14:paraId="38D7320D" w14:textId="77777777" w:rsidTr="00CC5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385A1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b/>
                <w:bCs/>
                <w:color w:val="000000"/>
              </w:rPr>
              <w:t>Concept: professional ident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A450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b/>
                <w:bCs/>
                <w:color w:val="000000"/>
              </w:rPr>
              <w:t>Concept: pre medical students </w:t>
            </w:r>
          </w:p>
        </w:tc>
      </w:tr>
      <w:tr w:rsidR="00CC5CC9" w:rsidRPr="00CC5CC9" w14:paraId="3B3A023D" w14:textId="77777777" w:rsidTr="00CC5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F70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PubMed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MeSH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 </w:t>
            </w:r>
          </w:p>
          <w:p w14:paraId="70BC0335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D3EF47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role</w:t>
            </w:r>
          </w:p>
          <w:p w14:paraId="188F6DB5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 identification </w:t>
            </w:r>
          </w:p>
          <w:p w14:paraId="5170766B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Self concept</w:t>
            </w:r>
            <w:proofErr w:type="spellEnd"/>
          </w:p>
          <w:p w14:paraId="627BD384" w14:textId="0DCBE632" w:rsidR="00CC5CC9" w:rsidRDefault="00CC5CC9" w:rsidP="00CC5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ization</w:t>
            </w:r>
          </w:p>
          <w:p w14:paraId="624ACBDA" w14:textId="1034D324" w:rsidR="0082736C" w:rsidRPr="00CC5CC9" w:rsidRDefault="0082736C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ialisation</w:t>
            </w:r>
            <w:proofErr w:type="spellEnd"/>
          </w:p>
          <w:p w14:paraId="436E575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Career choice</w:t>
            </w:r>
          </w:p>
          <w:p w14:paraId="7B190C5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AD20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PubMed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MeSH</w:t>
            </w:r>
            <w:proofErr w:type="spellEnd"/>
          </w:p>
          <w:p w14:paraId="535906F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6D7EE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tudents, premedical</w:t>
            </w:r>
          </w:p>
          <w:p w14:paraId="18A98AA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Education, premedical</w:t>
            </w:r>
          </w:p>
        </w:tc>
      </w:tr>
      <w:tr w:rsidR="00CC5CC9" w:rsidRPr="00CC5CC9" w14:paraId="48CCC2D3" w14:textId="77777777" w:rsidTr="00CC5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AD8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CINAHL Headings</w:t>
            </w:r>
          </w:p>
          <w:p w14:paraId="06313BC8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CF1C2F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identity</w:t>
            </w:r>
          </w:p>
          <w:p w14:paraId="0978F737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role</w:t>
            </w:r>
          </w:p>
          <w:p w14:paraId="00B0BF0B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Self concept</w:t>
            </w:r>
            <w:proofErr w:type="spellEnd"/>
          </w:p>
          <w:p w14:paraId="179DB61B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 integration </w:t>
            </w:r>
          </w:p>
          <w:p w14:paraId="185FEAA0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Career planning and development</w:t>
            </w:r>
          </w:p>
          <w:p w14:paraId="32B8BFAD" w14:textId="45A274D8" w:rsidR="00CC5CC9" w:rsidRDefault="00CC5CC9" w:rsidP="00CC5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ization</w:t>
            </w:r>
          </w:p>
          <w:p w14:paraId="04694B3A" w14:textId="0FEAD035" w:rsidR="0082736C" w:rsidRPr="00CC5CC9" w:rsidRDefault="0082736C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ialisation</w:t>
            </w:r>
            <w:proofErr w:type="spellEnd"/>
          </w:p>
          <w:p w14:paraId="749E0CE0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0D855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CINAHL headings</w:t>
            </w:r>
          </w:p>
          <w:p w14:paraId="14582D2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C88616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medical education</w:t>
            </w:r>
          </w:p>
        </w:tc>
      </w:tr>
      <w:tr w:rsidR="00CC5CC9" w:rsidRPr="00CC5CC9" w14:paraId="16B9235B" w14:textId="77777777" w:rsidTr="00CC5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AE168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Embase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Emtree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 terms</w:t>
            </w:r>
          </w:p>
          <w:p w14:paraId="23863AEF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8FA8E1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Self concept</w:t>
            </w:r>
            <w:proofErr w:type="spellEnd"/>
          </w:p>
          <w:p w14:paraId="754EB992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 behavior</w:t>
            </w:r>
          </w:p>
          <w:p w14:paraId="6831FD5D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ism</w:t>
            </w:r>
          </w:p>
          <w:p w14:paraId="60D1C53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cope of practice</w:t>
            </w:r>
          </w:p>
          <w:p w14:paraId="6A8755B9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Career planning</w:t>
            </w:r>
          </w:p>
          <w:p w14:paraId="157F52EA" w14:textId="244ED77A" w:rsidR="00CC5CC9" w:rsidRDefault="0082736C" w:rsidP="00CC5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</w:t>
            </w:r>
            <w:r w:rsidR="00CC5CC9" w:rsidRPr="00CC5CC9">
              <w:rPr>
                <w:rFonts w:ascii="Arial" w:eastAsia="Times New Roman" w:hAnsi="Arial" w:cs="Arial"/>
                <w:color w:val="000000"/>
              </w:rPr>
              <w:t>ocialization</w:t>
            </w:r>
          </w:p>
          <w:p w14:paraId="64F08162" w14:textId="2E9B1E6C" w:rsidR="0082736C" w:rsidRPr="00CC5CC9" w:rsidRDefault="0082736C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ialis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6B02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Embase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Emtree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 xml:space="preserve"> terms </w:t>
            </w:r>
          </w:p>
          <w:p w14:paraId="1A3626D6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7CA401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medical student</w:t>
            </w:r>
          </w:p>
          <w:p w14:paraId="0AAC800D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CC9" w:rsidRPr="00CC5CC9" w14:paraId="72791E85" w14:textId="77777777" w:rsidTr="00CC5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E091D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t>Free text words/phrases</w:t>
            </w:r>
          </w:p>
          <w:p w14:paraId="7F007A11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57EAE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Identity formation</w:t>
            </w:r>
          </w:p>
          <w:p w14:paraId="57DB0B76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Identity development</w:t>
            </w:r>
          </w:p>
          <w:p w14:paraId="09539785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identity </w:t>
            </w:r>
          </w:p>
          <w:p w14:paraId="66E8812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Longitudinal identity </w:t>
            </w:r>
          </w:p>
          <w:p w14:paraId="00AF01EC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hysician identity</w:t>
            </w:r>
          </w:p>
          <w:p w14:paraId="54E964EB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Vocational identity</w:t>
            </w:r>
          </w:p>
          <w:p w14:paraId="18D16F5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Formation of professional identity </w:t>
            </w:r>
          </w:p>
          <w:p w14:paraId="35A8B44C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Career maturity</w:t>
            </w:r>
          </w:p>
          <w:p w14:paraId="241985B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ism</w:t>
            </w:r>
          </w:p>
          <w:p w14:paraId="022BFA4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development</w:t>
            </w:r>
          </w:p>
          <w:p w14:paraId="6C2E2B9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Career intention (s)</w:t>
            </w:r>
          </w:p>
          <w:p w14:paraId="424C4FD3" w14:textId="3E4232DB" w:rsidR="00CC5CC9" w:rsidRDefault="00CC5CC9" w:rsidP="00CC5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ization</w:t>
            </w:r>
          </w:p>
          <w:p w14:paraId="0CA5DED8" w14:textId="2E57862F" w:rsidR="0082736C" w:rsidRPr="00CC5CC9" w:rsidRDefault="0082736C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ialisation</w:t>
            </w:r>
            <w:proofErr w:type="spellEnd"/>
          </w:p>
          <w:p w14:paraId="049F3323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fessional role(s)</w:t>
            </w:r>
          </w:p>
          <w:p w14:paraId="6A798540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 xml:space="preserve">Social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identit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</w:rPr>
              <w:t xml:space="preserve"> (y,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ies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</w:rPr>
              <w:t>)</w:t>
            </w:r>
          </w:p>
          <w:p w14:paraId="52F9E9A6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Social identification</w:t>
            </w:r>
          </w:p>
          <w:p w14:paraId="588579B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lastRenderedPageBreak/>
              <w:t>Group identification</w:t>
            </w:r>
          </w:p>
          <w:p w14:paraId="139C5235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 xml:space="preserve">Group ident (y, </w:t>
            </w: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ies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</w:rPr>
              <w:t>)</w:t>
            </w:r>
          </w:p>
          <w:p w14:paraId="6F0A691C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CC9">
              <w:rPr>
                <w:rFonts w:ascii="Arial" w:eastAsia="Times New Roman" w:hAnsi="Arial" w:cs="Arial"/>
                <w:color w:val="000000"/>
              </w:rPr>
              <w:t>Self perception</w:t>
            </w:r>
            <w:proofErr w:type="spellEnd"/>
            <w:r w:rsidRPr="00CC5CC9">
              <w:rPr>
                <w:rFonts w:ascii="Arial" w:eastAsia="Times New Roman" w:hAnsi="Arial" w:cs="Arial"/>
                <w:color w:val="000000"/>
              </w:rPr>
              <w:t>(s)</w:t>
            </w:r>
          </w:p>
          <w:p w14:paraId="7D6F374D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986F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Free text words/phrases </w:t>
            </w:r>
          </w:p>
          <w:p w14:paraId="38ABDDFE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702374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medical </w:t>
            </w:r>
          </w:p>
          <w:p w14:paraId="4D0CEC3C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 medical </w:t>
            </w:r>
          </w:p>
          <w:p w14:paraId="03CFA480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 med</w:t>
            </w:r>
          </w:p>
          <w:p w14:paraId="4FE668C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med</w:t>
            </w:r>
          </w:p>
          <w:p w14:paraId="554EE041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ospective medical students</w:t>
            </w:r>
          </w:p>
          <w:p w14:paraId="4DFDF368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 professional medical education</w:t>
            </w:r>
          </w:p>
          <w:p w14:paraId="226FB5CC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 professional medical student(s)</w:t>
            </w:r>
          </w:p>
          <w:p w14:paraId="329E24DB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professional medical education</w:t>
            </w:r>
          </w:p>
          <w:p w14:paraId="77F8C5E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C9">
              <w:rPr>
                <w:rFonts w:ascii="Arial" w:eastAsia="Times New Roman" w:hAnsi="Arial" w:cs="Arial"/>
                <w:color w:val="000000"/>
              </w:rPr>
              <w:t>Preprofessional medical student(s)</w:t>
            </w:r>
          </w:p>
          <w:p w14:paraId="1DCD927A" w14:textId="77777777" w:rsidR="00CC5CC9" w:rsidRPr="00CC5CC9" w:rsidRDefault="00CC5CC9" w:rsidP="00CC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94CA1B" w14:textId="77777777" w:rsidR="00CC5CC9" w:rsidRPr="00CC5CC9" w:rsidRDefault="00CC5CC9" w:rsidP="00CC5CC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1A35F8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b/>
          <w:bCs/>
          <w:color w:val="000000"/>
        </w:rPr>
        <w:t>PubMed preliminary 6/25/21</w:t>
      </w:r>
    </w:p>
    <w:p w14:paraId="36951B80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4CBE04" w14:textId="200485C0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>("Professional Role"[Mesh] OR "Social Identification"[Mesh] OR "</w:t>
      </w:r>
      <w:proofErr w:type="spellStart"/>
      <w:r w:rsidRPr="00CC5CC9">
        <w:rPr>
          <w:rFonts w:ascii="Arial" w:eastAsia="Times New Roman" w:hAnsi="Arial" w:cs="Arial"/>
          <w:color w:val="000000"/>
        </w:rPr>
        <w:t>Self Concept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"[Mesh] OR "Socialization"[Mesh] OR "Career Choice"[Mesh] OR Identity formation[Text Word] OR identity development[Text Word] OR professional identity[Text Word] OR longitudinal identity[Text Word] OR career maturity[Text Word] OR professionalism[Text Word] OR professional development[Text Word] OR career intention[Text Word] OR career intentions[Text Word] OR socialization[Text Word] </w:t>
      </w:r>
      <w:r w:rsidR="0082736C">
        <w:rPr>
          <w:rFonts w:ascii="Arial" w:eastAsia="Times New Roman" w:hAnsi="Arial" w:cs="Arial"/>
          <w:color w:val="000000"/>
        </w:rPr>
        <w:t xml:space="preserve">OR socialization[Text Word] </w:t>
      </w:r>
      <w:r w:rsidRPr="00CC5CC9">
        <w:rPr>
          <w:rFonts w:ascii="Arial" w:eastAsia="Times New Roman" w:hAnsi="Arial" w:cs="Arial"/>
          <w:color w:val="000000"/>
        </w:rPr>
        <w:t xml:space="preserve">OR professional role[Text Word] OR professional roles[Text Word] OR social identity[Text Word] OR social identities[Text Word] OR social identification[Text Word] OR group identification[Text Word] OR group identity[Text Word] OR group identities[Text Word] OR 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[Text Word] OR 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s</w:t>
      </w:r>
      <w:proofErr w:type="spellEnd"/>
      <w:r w:rsidRPr="00CC5CC9">
        <w:rPr>
          <w:rFonts w:ascii="Arial" w:eastAsia="Times New Roman" w:hAnsi="Arial" w:cs="Arial"/>
          <w:color w:val="000000"/>
        </w:rPr>
        <w:t>[Text Word])</w:t>
      </w:r>
    </w:p>
    <w:p w14:paraId="482261FD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> AND </w:t>
      </w:r>
    </w:p>
    <w:p w14:paraId="6A160C23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 xml:space="preserve">("Students, Premedical"[Mesh] OR "Education, Premedical"[Mesh] OR </w:t>
      </w:r>
      <w:proofErr w:type="gramStart"/>
      <w:r w:rsidRPr="00CC5CC9">
        <w:rPr>
          <w:rFonts w:ascii="Arial" w:eastAsia="Times New Roman" w:hAnsi="Arial" w:cs="Arial"/>
          <w:color w:val="000000"/>
        </w:rPr>
        <w:t>Premedical[</w:t>
      </w:r>
      <w:proofErr w:type="gramEnd"/>
      <w:r w:rsidRPr="00CC5CC9">
        <w:rPr>
          <w:rFonts w:ascii="Arial" w:eastAsia="Times New Roman" w:hAnsi="Arial" w:cs="Arial"/>
          <w:color w:val="000000"/>
        </w:rPr>
        <w:t>Text Word] OR pre medical[Text Word] OR prospective medical student[Text Word] OR prospective medical students[Text Word])</w:t>
      </w:r>
    </w:p>
    <w:p w14:paraId="28B7C302" w14:textId="77777777" w:rsidR="00CC5CC9" w:rsidRPr="00CC5CC9" w:rsidRDefault="00CC5CC9" w:rsidP="00CC5CC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C0DE3F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b/>
          <w:bCs/>
          <w:color w:val="000000"/>
        </w:rPr>
        <w:t xml:space="preserve">PubMed </w:t>
      </w:r>
      <w:proofErr w:type="gramStart"/>
      <w:r w:rsidRPr="00CC5CC9">
        <w:rPr>
          <w:rFonts w:ascii="Arial" w:eastAsia="Times New Roman" w:hAnsi="Arial" w:cs="Arial"/>
          <w:b/>
          <w:bCs/>
          <w:color w:val="000000"/>
        </w:rPr>
        <w:t>revised  7</w:t>
      </w:r>
      <w:proofErr w:type="gramEnd"/>
      <w:r w:rsidRPr="00CC5CC9">
        <w:rPr>
          <w:rFonts w:ascii="Arial" w:eastAsia="Times New Roman" w:hAnsi="Arial" w:cs="Arial"/>
          <w:b/>
          <w:bCs/>
          <w:color w:val="000000"/>
        </w:rPr>
        <w:t>/21</w:t>
      </w:r>
    </w:p>
    <w:p w14:paraId="7E1AEB67" w14:textId="24E77913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>("Professional Role"[Mesh] OR "Social Identification"[Mesh] OR "</w:t>
      </w:r>
      <w:proofErr w:type="spellStart"/>
      <w:r w:rsidRPr="00CC5CC9">
        <w:rPr>
          <w:rFonts w:ascii="Arial" w:eastAsia="Times New Roman" w:hAnsi="Arial" w:cs="Arial"/>
          <w:color w:val="000000"/>
        </w:rPr>
        <w:t>Self Concept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"[Mesh] OR "Socialization"[Mesh] OR "Career Choice"[Mesh] OR Identity [Text Word] OR identification [Text Word] OR career maturity[Text Word] OR professionalism[Text Word] OR professional development[Text Word] OR career intention[Text Word] OR career intentions[Text Word] OR socialization[Text Word] OR </w:t>
      </w:r>
      <w:proofErr w:type="spellStart"/>
      <w:r w:rsidR="0082736C" w:rsidRPr="00CC5CC9">
        <w:rPr>
          <w:rFonts w:ascii="Arial" w:eastAsia="Times New Roman" w:hAnsi="Arial" w:cs="Arial"/>
          <w:color w:val="000000"/>
        </w:rPr>
        <w:t>sociali</w:t>
      </w:r>
      <w:r w:rsidR="0082736C">
        <w:rPr>
          <w:rFonts w:ascii="Arial" w:eastAsia="Times New Roman" w:hAnsi="Arial" w:cs="Arial"/>
          <w:color w:val="000000"/>
        </w:rPr>
        <w:t>s</w:t>
      </w:r>
      <w:r w:rsidR="0082736C" w:rsidRPr="00CC5CC9">
        <w:rPr>
          <w:rFonts w:ascii="Arial" w:eastAsia="Times New Roman" w:hAnsi="Arial" w:cs="Arial"/>
          <w:color w:val="000000"/>
        </w:rPr>
        <w:t>ation</w:t>
      </w:r>
      <w:proofErr w:type="spellEnd"/>
      <w:r w:rsidR="0082736C" w:rsidRPr="00CC5CC9">
        <w:rPr>
          <w:rFonts w:ascii="Arial" w:eastAsia="Times New Roman" w:hAnsi="Arial" w:cs="Arial"/>
          <w:color w:val="000000"/>
        </w:rPr>
        <w:t xml:space="preserve">[Text Word] OR </w:t>
      </w:r>
      <w:r w:rsidRPr="00CC5CC9">
        <w:rPr>
          <w:rFonts w:ascii="Arial" w:eastAsia="Times New Roman" w:hAnsi="Arial" w:cs="Arial"/>
          <w:color w:val="000000"/>
        </w:rPr>
        <w:t xml:space="preserve">professional role[Text Word] OR professional roles[Text Word] OR 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[Text Word] OR 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s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[Text Word]) AND ("Students, Premedical"[Mesh] OR "Education, Premedical"[Mesh] OR Premedical[Text Word] OR pre medical[Text Word] OR prospective medical students[Text Word] OR prospective medical students[Text Word] OR premed [Text Word] OR </w:t>
      </w:r>
      <w:proofErr w:type="spellStart"/>
      <w:r w:rsidRPr="00CC5CC9">
        <w:rPr>
          <w:rFonts w:ascii="Arial" w:eastAsia="Times New Roman" w:hAnsi="Arial" w:cs="Arial"/>
          <w:color w:val="000000"/>
        </w:rPr>
        <w:t>pre med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[Text Word] OR pre professional medical education [Text Word] OR pre professional medical student [Text Word]</w:t>
      </w:r>
      <w:r w:rsidR="00364D66">
        <w:rPr>
          <w:rFonts w:ascii="Arial" w:eastAsia="Times New Roman" w:hAnsi="Arial" w:cs="Arial"/>
          <w:color w:val="000000"/>
        </w:rPr>
        <w:t xml:space="preserve"> OR pre professional medical students [Text Word]</w:t>
      </w:r>
      <w:r w:rsidRPr="00CC5CC9">
        <w:rPr>
          <w:rFonts w:ascii="Arial" w:eastAsia="Times New Roman" w:hAnsi="Arial" w:cs="Arial"/>
          <w:color w:val="000000"/>
        </w:rPr>
        <w:t xml:space="preserve">) </w:t>
      </w:r>
    </w:p>
    <w:p w14:paraId="69C5CA6C" w14:textId="77777777" w:rsidR="00CC5CC9" w:rsidRPr="00CC5CC9" w:rsidRDefault="00CC5CC9" w:rsidP="00CC5CC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F382C0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b/>
          <w:bCs/>
          <w:color w:val="000000"/>
        </w:rPr>
        <w:t>CINAHL 7/15/21</w:t>
      </w:r>
    </w:p>
    <w:p w14:paraId="0FEBE0B6" w14:textId="401B0EF6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>(MH "Professional Role" OR MH "Professional Identity" OR MH "Social Identity" OR MH "Social Integration" OR MH "</w:t>
      </w:r>
      <w:proofErr w:type="spellStart"/>
      <w:r w:rsidRPr="00CC5CC9">
        <w:rPr>
          <w:rFonts w:ascii="Arial" w:eastAsia="Times New Roman" w:hAnsi="Arial" w:cs="Arial"/>
          <w:color w:val="000000"/>
        </w:rPr>
        <w:t>Self Concept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+" OR MH "Socialization" OR MH "Career Planning and Development" OR MH "Professionalism" OR </w:t>
      </w:r>
      <w:proofErr w:type="spellStart"/>
      <w:r w:rsidRPr="00CC5CC9">
        <w:rPr>
          <w:rFonts w:ascii="Arial" w:eastAsia="Times New Roman" w:hAnsi="Arial" w:cs="Arial"/>
          <w:color w:val="000000"/>
        </w:rPr>
        <w:t>Identit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* OR Identification OR "Career maturity" OR Professionalism OR "Professional development" OR "Career intention*" OR "Socialization" </w:t>
      </w:r>
      <w:r w:rsidR="0082736C">
        <w:rPr>
          <w:rFonts w:ascii="Arial" w:eastAsia="Times New Roman" w:hAnsi="Arial" w:cs="Arial"/>
          <w:color w:val="000000"/>
        </w:rPr>
        <w:t>OR “</w:t>
      </w:r>
      <w:proofErr w:type="spellStart"/>
      <w:r w:rsidR="0082736C">
        <w:rPr>
          <w:rFonts w:ascii="Arial" w:eastAsia="Times New Roman" w:hAnsi="Arial" w:cs="Arial"/>
          <w:color w:val="000000"/>
        </w:rPr>
        <w:t>Socialisation</w:t>
      </w:r>
      <w:proofErr w:type="spellEnd"/>
      <w:r w:rsidR="0082736C">
        <w:rPr>
          <w:rFonts w:ascii="Arial" w:eastAsia="Times New Roman" w:hAnsi="Arial" w:cs="Arial"/>
          <w:color w:val="000000"/>
        </w:rPr>
        <w:t xml:space="preserve">” </w:t>
      </w:r>
      <w:r w:rsidRPr="00CC5CC9">
        <w:rPr>
          <w:rFonts w:ascii="Arial" w:eastAsia="Times New Roman" w:hAnsi="Arial" w:cs="Arial"/>
          <w:color w:val="000000"/>
        </w:rPr>
        <w:t xml:space="preserve">OR "Professional role*") AND (MH "Education, Premedical" OR Premedical OR "Pre medical" OR "Prospective medical student*" OR "Pre professional medical" OR “Preprofessional Medical” OR “Pre Med” OR “Premed”) </w:t>
      </w:r>
    </w:p>
    <w:p w14:paraId="67185B3D" w14:textId="77777777" w:rsidR="00CC5CC9" w:rsidRPr="00CC5CC9" w:rsidRDefault="00CC5CC9" w:rsidP="00CC5CC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712B0C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b/>
          <w:bCs/>
          <w:color w:val="000000"/>
        </w:rPr>
        <w:t>Embase</w:t>
      </w:r>
    </w:p>
    <w:p w14:paraId="0C8D36D1" w14:textId="57CB6ECC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>('professionalism'/exp OR 'scope of practice'/exp OR 'social behavior'/exp OR '</w:t>
      </w:r>
      <w:proofErr w:type="spellStart"/>
      <w:r w:rsidRPr="00CC5CC9">
        <w:rPr>
          <w:rFonts w:ascii="Arial" w:eastAsia="Times New Roman" w:hAnsi="Arial" w:cs="Arial"/>
          <w:color w:val="000000"/>
        </w:rPr>
        <w:t>self concept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'/exp OR 'career planning'/exp OR 'socialization'/exp </w:t>
      </w:r>
      <w:r w:rsidR="0082736C">
        <w:rPr>
          <w:rFonts w:ascii="Arial" w:eastAsia="Times New Roman" w:hAnsi="Arial" w:cs="Arial"/>
          <w:color w:val="000000"/>
        </w:rPr>
        <w:t>OR ‘</w:t>
      </w:r>
      <w:proofErr w:type="spellStart"/>
      <w:r w:rsidR="0082736C">
        <w:rPr>
          <w:rFonts w:ascii="Arial" w:eastAsia="Times New Roman" w:hAnsi="Arial" w:cs="Arial"/>
          <w:color w:val="000000"/>
        </w:rPr>
        <w:t>socialisation</w:t>
      </w:r>
      <w:proofErr w:type="spellEnd"/>
      <w:r w:rsidR="0082736C">
        <w:rPr>
          <w:rFonts w:ascii="Arial" w:eastAsia="Times New Roman" w:hAnsi="Arial" w:cs="Arial"/>
          <w:color w:val="000000"/>
        </w:rPr>
        <w:t xml:space="preserve">’/exp </w:t>
      </w:r>
      <w:r w:rsidRPr="00CC5CC9">
        <w:rPr>
          <w:rFonts w:ascii="Arial" w:eastAsia="Times New Roman" w:hAnsi="Arial" w:cs="Arial"/>
          <w:color w:val="000000"/>
        </w:rPr>
        <w:t xml:space="preserve">OR </w:t>
      </w:r>
      <w:proofErr w:type="spellStart"/>
      <w:r w:rsidRPr="00CC5CC9">
        <w:rPr>
          <w:rFonts w:ascii="Arial" w:eastAsia="Times New Roman" w:hAnsi="Arial" w:cs="Arial"/>
          <w:color w:val="000000"/>
        </w:rPr>
        <w:t>identit</w:t>
      </w:r>
      <w:proofErr w:type="spellEnd"/>
      <w:r w:rsidRPr="00CC5CC9">
        <w:rPr>
          <w:rFonts w:ascii="Arial" w:eastAsia="Times New Roman" w:hAnsi="Arial" w:cs="Arial"/>
          <w:color w:val="000000"/>
        </w:rPr>
        <w:t>*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</w:t>
      </w:r>
      <w:proofErr w:type="spellStart"/>
      <w:r w:rsidRPr="00CC5CC9">
        <w:rPr>
          <w:rFonts w:ascii="Arial" w:eastAsia="Times New Roman" w:hAnsi="Arial" w:cs="Arial"/>
          <w:color w:val="000000"/>
        </w:rPr>
        <w:t>identification: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career maturity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</w:t>
      </w:r>
      <w:proofErr w:type="spellStart"/>
      <w:r w:rsidRPr="00CC5CC9">
        <w:rPr>
          <w:rFonts w:ascii="Arial" w:eastAsia="Times New Roman" w:hAnsi="Arial" w:cs="Arial"/>
          <w:color w:val="000000"/>
        </w:rPr>
        <w:t>professionalism: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ofessional </w:t>
      </w:r>
      <w:r w:rsidRPr="00CC5CC9">
        <w:rPr>
          <w:rFonts w:ascii="Arial" w:eastAsia="Times New Roman" w:hAnsi="Arial" w:cs="Arial"/>
          <w:color w:val="000000"/>
        </w:rPr>
        <w:lastRenderedPageBreak/>
        <w:t>development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career intention*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</w:t>
      </w:r>
      <w:proofErr w:type="spellStart"/>
      <w:r w:rsidRPr="00CC5CC9">
        <w:rPr>
          <w:rFonts w:ascii="Arial" w:eastAsia="Times New Roman" w:hAnsi="Arial" w:cs="Arial"/>
          <w:color w:val="000000"/>
        </w:rPr>
        <w:t>socialization: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ofessional role*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*':ti,ab,kw) AND ('premedical student'/exp OR </w:t>
      </w:r>
      <w:proofErr w:type="spellStart"/>
      <w:r w:rsidRPr="00CC5CC9">
        <w:rPr>
          <w:rFonts w:ascii="Arial" w:eastAsia="Times New Roman" w:hAnsi="Arial" w:cs="Arial"/>
          <w:color w:val="000000"/>
        </w:rPr>
        <w:t>premedical: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e medical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</w:t>
      </w:r>
      <w:proofErr w:type="spellStart"/>
      <w:r w:rsidRPr="00CC5CC9">
        <w:rPr>
          <w:rFonts w:ascii="Arial" w:eastAsia="Times New Roman" w:hAnsi="Arial" w:cs="Arial"/>
          <w:color w:val="000000"/>
        </w:rPr>
        <w:t>premed: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</w:t>
      </w:r>
      <w:proofErr w:type="spellStart"/>
      <w:r w:rsidRPr="00CC5CC9">
        <w:rPr>
          <w:rFonts w:ascii="Arial" w:eastAsia="Times New Roman" w:hAnsi="Arial" w:cs="Arial"/>
          <w:color w:val="000000"/>
        </w:rPr>
        <w:t>pre med</w:t>
      </w:r>
      <w:proofErr w:type="spellEnd"/>
      <w:r w:rsidRPr="00CC5CC9">
        <w:rPr>
          <w:rFonts w:ascii="Arial" w:eastAsia="Times New Roman" w:hAnsi="Arial" w:cs="Arial"/>
          <w:color w:val="000000"/>
        </w:rPr>
        <w:t>':ti,ab,kw OR 'prospective medical student*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eprofessional medical education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e professional medical education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eprofessional medical student*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 'pre professional medical student*':</w:t>
      </w:r>
      <w:proofErr w:type="spellStart"/>
      <w:r w:rsidRPr="00CC5CC9">
        <w:rPr>
          <w:rFonts w:ascii="Arial" w:eastAsia="Times New Roman" w:hAnsi="Arial" w:cs="Arial"/>
          <w:color w:val="000000"/>
        </w:rPr>
        <w:t>ti,ab,kw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) </w:t>
      </w:r>
    </w:p>
    <w:p w14:paraId="207CA008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141DE8" w14:textId="77777777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b/>
          <w:bCs/>
          <w:color w:val="000000"/>
        </w:rPr>
        <w:t>Scopus 7/21/21</w:t>
      </w:r>
    </w:p>
    <w:p w14:paraId="66CC46AA" w14:textId="6A977F2B" w:rsidR="00CC5CC9" w:rsidRPr="00CC5CC9" w:rsidRDefault="00CC5CC9" w:rsidP="00CC5C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CC9">
        <w:rPr>
          <w:rFonts w:ascii="Arial" w:eastAsia="Times New Roman" w:hAnsi="Arial" w:cs="Arial"/>
          <w:color w:val="000000"/>
        </w:rPr>
        <w:t xml:space="preserve">( TITLE-ABS-KEY ( </w:t>
      </w:r>
      <w:proofErr w:type="spellStart"/>
      <w:r w:rsidRPr="00CC5CC9">
        <w:rPr>
          <w:rFonts w:ascii="Arial" w:eastAsia="Times New Roman" w:hAnsi="Arial" w:cs="Arial"/>
          <w:color w:val="000000"/>
        </w:rPr>
        <w:t>identit</w:t>
      </w:r>
      <w:proofErr w:type="spellEnd"/>
      <w:r w:rsidRPr="00CC5CC9">
        <w:rPr>
          <w:rFonts w:ascii="Arial" w:eastAsia="Times New Roman" w:hAnsi="Arial" w:cs="Arial"/>
          <w:color w:val="000000"/>
        </w:rPr>
        <w:t>*  OR  identification  OR  "Career Maturity"  OR  "Professional Development"  OR  professionalism  OR  "Career Intention*"  OR  socialization </w:t>
      </w:r>
      <w:r w:rsidR="0082736C">
        <w:rPr>
          <w:rFonts w:ascii="Arial" w:eastAsia="Times New Roman" w:hAnsi="Arial" w:cs="Arial"/>
          <w:color w:val="000000"/>
        </w:rPr>
        <w:t xml:space="preserve">OR </w:t>
      </w:r>
      <w:proofErr w:type="spellStart"/>
      <w:r w:rsidR="0082736C">
        <w:rPr>
          <w:rFonts w:ascii="Arial" w:eastAsia="Times New Roman" w:hAnsi="Arial" w:cs="Arial"/>
          <w:color w:val="000000"/>
        </w:rPr>
        <w:t>socialisation</w:t>
      </w:r>
      <w:proofErr w:type="spellEnd"/>
      <w:r w:rsidRPr="00CC5CC9">
        <w:rPr>
          <w:rFonts w:ascii="Arial" w:eastAsia="Times New Roman" w:hAnsi="Arial" w:cs="Arial"/>
          <w:color w:val="000000"/>
        </w:rPr>
        <w:t xml:space="preserve"> OR  "Professional Role*"  OR  "</w:t>
      </w:r>
      <w:proofErr w:type="spellStart"/>
      <w:r w:rsidRPr="00CC5CC9">
        <w:rPr>
          <w:rFonts w:ascii="Arial" w:eastAsia="Times New Roman" w:hAnsi="Arial" w:cs="Arial"/>
          <w:color w:val="000000"/>
        </w:rPr>
        <w:t>Self Perception</w:t>
      </w:r>
      <w:proofErr w:type="spellEnd"/>
      <w:r w:rsidRPr="00CC5CC9">
        <w:rPr>
          <w:rFonts w:ascii="Arial" w:eastAsia="Times New Roman" w:hAnsi="Arial" w:cs="Arial"/>
          <w:color w:val="000000"/>
        </w:rPr>
        <w:t>*" )  AND  TITLE-ABS-KEY ( premedical  OR  "Pre Medical"  OR  premed  OR  "Pre Med"  OR  "Prospective Medical Student*"  OR  "Preprofessional Medical Education"  OR  "Pre Professional Medical Education"  OR  "Pre Professional Medical Student*"  OR  "Preprofessional Medical Student*" ) ) </w:t>
      </w:r>
    </w:p>
    <w:p w14:paraId="5EB58976" w14:textId="77777777" w:rsidR="0072120F" w:rsidRDefault="0072120F"/>
    <w:sectPr w:rsidR="00721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C9"/>
    <w:rsid w:val="00364D66"/>
    <w:rsid w:val="004631DF"/>
    <w:rsid w:val="0072120F"/>
    <w:rsid w:val="0082736C"/>
    <w:rsid w:val="00A82D5F"/>
    <w:rsid w:val="00CC5CC9"/>
    <w:rsid w:val="00D31496"/>
    <w:rsid w:val="00DC6A98"/>
    <w:rsid w:val="00E07B1E"/>
    <w:rsid w:val="00F2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4B6A4"/>
  <w15:chartTrackingRefBased/>
  <w15:docId w15:val="{261E8623-DCD1-409D-AADD-56E4EEAD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4631D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1DF"/>
    <w:rPr>
      <w:rFonts w:ascii="Times New Roman" w:hAnsi="Times New Roman"/>
      <w:noProof/>
      <w:sz w:val="24"/>
    </w:rPr>
  </w:style>
  <w:style w:type="paragraph" w:customStyle="1" w:styleId="EndNotedocuments">
    <w:name w:val="EndNote documents"/>
    <w:basedOn w:val="Normal"/>
    <w:link w:val="EndNotedocumentsChar"/>
    <w:autoRedefine/>
    <w:qFormat/>
    <w:rsid w:val="00DC6A98"/>
    <w:pPr>
      <w:spacing w:after="0" w:line="480" w:lineRule="auto"/>
    </w:pPr>
    <w:rPr>
      <w:rFonts w:ascii="Times New Roman" w:hAnsi="Times New Roman"/>
      <w:noProof/>
      <w:sz w:val="24"/>
    </w:rPr>
  </w:style>
  <w:style w:type="character" w:customStyle="1" w:styleId="EndNotedocumentsChar">
    <w:name w:val="EndNote documents Char"/>
    <w:basedOn w:val="DefaultParagraphFont"/>
    <w:link w:val="EndNotedocuments"/>
    <w:rsid w:val="00DC6A98"/>
    <w:rPr>
      <w:rFonts w:ascii="Times New Roman" w:hAnsi="Times New Roman"/>
      <w:noProof/>
      <w:sz w:val="24"/>
    </w:rPr>
  </w:style>
  <w:style w:type="paragraph" w:customStyle="1" w:styleId="APApapers">
    <w:name w:val="APA papers"/>
    <w:link w:val="APApapersChar"/>
    <w:autoRedefine/>
    <w:qFormat/>
    <w:rsid w:val="00DC6A98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APApapersChar">
    <w:name w:val="APA papers Char"/>
    <w:basedOn w:val="DefaultParagraphFont"/>
    <w:link w:val="APApapers"/>
    <w:rsid w:val="00DC6A98"/>
    <w:rPr>
      <w:rFonts w:ascii="Times New Roman" w:hAnsi="Times New Roman"/>
      <w:noProof/>
      <w:sz w:val="24"/>
    </w:rPr>
  </w:style>
  <w:style w:type="paragraph" w:customStyle="1" w:styleId="Style1">
    <w:name w:val="Style1"/>
    <w:basedOn w:val="NoSpacing"/>
    <w:qFormat/>
    <w:rsid w:val="00DC6A98"/>
    <w:pPr>
      <w:spacing w:line="48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DC6A9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C5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295D9842DD5543AA0F443D26266B28" ma:contentTypeVersion="13" ma:contentTypeDescription="Create a new document." ma:contentTypeScope="" ma:versionID="12ff45ddfc37636ca7c292b97b89e6bf">
  <xsd:schema xmlns:xsd="http://www.w3.org/2001/XMLSchema" xmlns:xs="http://www.w3.org/2001/XMLSchema" xmlns:p="http://schemas.microsoft.com/office/2006/metadata/properties" xmlns:ns3="fe486781-79f3-4852-a130-86076c046335" xmlns:ns4="b83040a4-87fa-46a5-ad25-8ba5d8c803fd" targetNamespace="http://schemas.microsoft.com/office/2006/metadata/properties" ma:root="true" ma:fieldsID="067505fe8ea1fbb9b32475f0a5f31e46" ns3:_="" ns4:_="">
    <xsd:import namespace="fe486781-79f3-4852-a130-86076c046335"/>
    <xsd:import namespace="b83040a4-87fa-46a5-ad25-8ba5d8c803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86781-79f3-4852-a130-86076c0463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040a4-87fa-46a5-ad25-8ba5d8c803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486781-79f3-4852-a130-86076c046335" xsi:nil="true"/>
  </documentManagement>
</p:properties>
</file>

<file path=customXml/itemProps1.xml><?xml version="1.0" encoding="utf-8"?>
<ds:datastoreItem xmlns:ds="http://schemas.openxmlformats.org/officeDocument/2006/customXml" ds:itemID="{733D9EC3-0446-487E-9AC7-5801645DA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486781-79f3-4852-a130-86076c046335"/>
    <ds:schemaRef ds:uri="b83040a4-87fa-46a5-ad25-8ba5d8c803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370B10-7900-4C1D-859B-409C34D9A7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9B1994-621F-4139-93D9-22A39C967AB2}">
  <ds:schemaRefs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fe486781-79f3-4852-a130-86076c046335"/>
    <ds:schemaRef ds:uri="b83040a4-87fa-46a5-ad25-8ba5d8c803fd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3</Words>
  <Characters>4448</Characters>
  <Application>Microsoft Office Word</Application>
  <DocSecurity>0</DocSecurity>
  <Lines>75</Lines>
  <Paragraphs>16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rg, Jennifer</dc:creator>
  <cp:keywords/>
  <dc:description/>
  <cp:lastModifiedBy>Kumar, Bharat</cp:lastModifiedBy>
  <cp:revision>2</cp:revision>
  <dcterms:created xsi:type="dcterms:W3CDTF">2023-07-18T20:10:00Z</dcterms:created>
  <dcterms:modified xsi:type="dcterms:W3CDTF">2023-07-1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295D9842DD5543AA0F443D26266B28</vt:lpwstr>
  </property>
</Properties>
</file>